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480" w:lineRule="auto"/>
        <w:rPr>
          <w:rFonts w:hint="eastAsia" w:ascii="Times New Roman" w:hAnsi="Times New Roman" w:eastAsiaTheme="minorEastAsia"/>
          <w:color w:val="auto"/>
          <w:sz w:val="20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0"/>
        </w:rPr>
        <w:t xml:space="preserve">Table 4 </w:t>
      </w:r>
      <w:r>
        <w:rPr>
          <w:rFonts w:hint="eastAsia" w:ascii="Times New Roman" w:hAnsi="Times New Roman"/>
          <w:color w:val="auto"/>
          <w:sz w:val="20"/>
        </w:rPr>
        <w:t>Association between weight loss percentage and CVH categor</w:t>
      </w:r>
      <w:r>
        <w:rPr>
          <w:rFonts w:hint="eastAsia" w:ascii="Times New Roman" w:hAnsi="Times New Roman"/>
          <w:color w:val="auto"/>
          <w:sz w:val="20"/>
          <w:lang w:val="en-US" w:eastAsia="zh-CN"/>
        </w:rPr>
        <w:t>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2173"/>
        <w:gridCol w:w="1781"/>
        <w:gridCol w:w="2156"/>
        <w:gridCol w:w="17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Unadjusted Model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djusted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oderate versus low CV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High versus low CV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oderate versus low CV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High versus low CV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rcentage of weight los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 (1.01~1.02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 (1.03~ 1.04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 (1~1.02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1.04 (1.03~ 1.05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rcentage degree of weight loss(%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~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4 (0.94~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 (1.24~ 1.83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2 (1~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7 (1.5~ 2.32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1~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6 (0.92~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6 (1.13~ 2.16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3 (0.88~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3 (1.28~ 2.61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1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 (0.76~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7 (0.73~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4 (0.7~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9 (0.7~ 2.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1~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 (0.25~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9 (0.23~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 (0.24~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9 (0.21~ 1.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gt;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 (0.35~2.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 (0.23~ 1.6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 (0.29~2.4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4 (0.23~ 2.37)</w:t>
            </w:r>
          </w:p>
        </w:tc>
      </w:tr>
      <w:bookmarkEnd w:id="0"/>
    </w:tbl>
    <w:p>
      <w:pPr>
        <w:rPr>
          <w:rFonts w:ascii="Times New Roman" w:hAnsi="Times New Roman"/>
          <w:strike/>
          <w:dstrike w:val="0"/>
          <w:color w:val="auto"/>
          <w:sz w:val="20"/>
        </w:rPr>
      </w:pPr>
      <w:r>
        <w:rPr>
          <w:rStyle w:val="6"/>
          <w:rFonts w:ascii="Times New Roman" w:hAnsi="Times New Roman"/>
          <w:strike/>
          <w:dstrike w:val="0"/>
          <w:color w:val="auto"/>
          <w:sz w:val="20"/>
        </w:rPr>
        <w:footnoteReference w:id="0"/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suppressLineNumbers/>
        <w:spacing w:line="480" w:lineRule="auto"/>
        <w:rPr>
          <w:rFonts w:ascii="Times New Roman" w:hAnsi="Times New Roman"/>
          <w:color w:val="auto"/>
          <w:sz w:val="18"/>
          <w:szCs w:val="22"/>
        </w:rPr>
      </w:pPr>
      <w:r>
        <w:rPr>
          <w:rStyle w:val="6"/>
        </w:rPr>
        <w:footnoteRef/>
      </w:r>
      <w:r>
        <w:t xml:space="preserve"> </w:t>
      </w:r>
      <w:r>
        <w:rPr>
          <w:rFonts w:ascii="Times New Roman" w:hAnsi="Times New Roman"/>
          <w:color w:val="auto"/>
          <w:sz w:val="18"/>
          <w:szCs w:val="22"/>
        </w:rPr>
        <w:t>CVH cardiovascular health (excluding nicotine exposure component);</w:t>
      </w:r>
      <w:r>
        <w:rPr>
          <w:rFonts w:hint="eastAsia" w:ascii="Times New Roman" w:hAnsi="Times New Roman"/>
          <w:color w:val="auto"/>
          <w:sz w:val="18"/>
          <w:szCs w:val="22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 w:val="18"/>
          <w:szCs w:val="22"/>
        </w:rPr>
        <w:t>Adjusted Model was adjusted for age, sex, race, family PIR, the educational attainment of household head</w:t>
      </w:r>
      <w:r>
        <w:rPr>
          <w:rFonts w:hint="eastAsia" w:ascii="Times New Roman" w:hAnsi="Times New Roman"/>
          <w:color w:val="auto"/>
          <w:sz w:val="18"/>
          <w:szCs w:val="22"/>
          <w:lang w:val="en-US" w:eastAsia="zh-CN"/>
        </w:rPr>
        <w:t>, a</w:t>
      </w:r>
      <w:r>
        <w:rPr>
          <w:rFonts w:ascii="Times New Roman" w:hAnsi="Times New Roman"/>
          <w:color w:val="auto"/>
          <w:sz w:val="18"/>
          <w:szCs w:val="22"/>
        </w:rPr>
        <w:t>ttempts</w:t>
      </w:r>
      <w:r>
        <w:rPr>
          <w:rFonts w:hint="default" w:ascii="Times New Roman" w:hAnsi="Times New Roman"/>
          <w:color w:val="auto"/>
          <w:sz w:val="18"/>
          <w:szCs w:val="22"/>
          <w:lang w:val="en-US" w:eastAsia="zh-CN"/>
        </w:rPr>
        <w:t xml:space="preserve"> to lose weight in past year</w:t>
      </w:r>
      <w:r>
        <w:rPr>
          <w:rFonts w:hint="eastAsia" w:ascii="Times New Roman" w:hAnsi="Times New Roman"/>
          <w:color w:val="auto"/>
          <w:sz w:val="18"/>
          <w:szCs w:val="22"/>
          <w:lang w:val="en-US" w:eastAsia="zh-CN"/>
        </w:rPr>
        <w:t>, ALT, AST and Uric acid</w:t>
      </w:r>
      <w:r>
        <w:rPr>
          <w:rFonts w:ascii="Times New Roman" w:hAnsi="Times New Roman"/>
          <w:color w:val="auto"/>
          <w:sz w:val="18"/>
          <w:szCs w:val="22"/>
        </w:rPr>
        <w:t>.</w:t>
      </w:r>
    </w:p>
    <w:p>
      <w:pPr>
        <w:suppressLineNumbers/>
        <w:spacing w:line="480" w:lineRule="auto"/>
      </w:pPr>
      <w:r>
        <w:rPr>
          <w:rFonts w:ascii="Times New Roman" w:hAnsi="Times New Roman"/>
          <w:color w:val="auto"/>
          <w:sz w:val="18"/>
          <w:szCs w:val="22"/>
        </w:rPr>
        <w:t xml:space="preserve">* </w:t>
      </w:r>
      <w:r>
        <w:rPr>
          <w:rFonts w:ascii="Times New Roman" w:hAnsi="Times New Roman"/>
          <w:i/>
          <w:color w:val="auto"/>
          <w:sz w:val="18"/>
          <w:szCs w:val="22"/>
        </w:rPr>
        <w:t>P</w:t>
      </w:r>
      <w:r>
        <w:rPr>
          <w:rFonts w:ascii="Times New Roman" w:hAnsi="Times New Roman"/>
          <w:color w:val="auto"/>
          <w:sz w:val="18"/>
          <w:szCs w:val="22"/>
        </w:rPr>
        <w:t>&lt;0.05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6DE936D1"/>
    <w:rsid w:val="096F45C4"/>
    <w:rsid w:val="0BB93035"/>
    <w:rsid w:val="16464788"/>
    <w:rsid w:val="164B53B3"/>
    <w:rsid w:val="16B56893"/>
    <w:rsid w:val="176C7D7E"/>
    <w:rsid w:val="1FD02E64"/>
    <w:rsid w:val="232D3EEA"/>
    <w:rsid w:val="24175346"/>
    <w:rsid w:val="246C3F05"/>
    <w:rsid w:val="24704055"/>
    <w:rsid w:val="270F7B55"/>
    <w:rsid w:val="272C0590"/>
    <w:rsid w:val="28F95309"/>
    <w:rsid w:val="2B1971F4"/>
    <w:rsid w:val="2D945258"/>
    <w:rsid w:val="324276A8"/>
    <w:rsid w:val="328277D3"/>
    <w:rsid w:val="328D63AD"/>
    <w:rsid w:val="36597749"/>
    <w:rsid w:val="373C55AE"/>
    <w:rsid w:val="3A265499"/>
    <w:rsid w:val="3A5E4C24"/>
    <w:rsid w:val="3E1707F6"/>
    <w:rsid w:val="4C2D4E6A"/>
    <w:rsid w:val="4DAB1AD6"/>
    <w:rsid w:val="54401382"/>
    <w:rsid w:val="5C7465B3"/>
    <w:rsid w:val="61917F48"/>
    <w:rsid w:val="661706F6"/>
    <w:rsid w:val="6DE936D1"/>
    <w:rsid w:val="6ED94BE8"/>
    <w:rsid w:val="6F7F4719"/>
    <w:rsid w:val="724F4877"/>
    <w:rsid w:val="72943974"/>
    <w:rsid w:val="72E623DA"/>
    <w:rsid w:val="730A04A8"/>
    <w:rsid w:val="7DA0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uiPriority w:val="0"/>
    <w:pPr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otnote reference"/>
    <w:basedOn w:val="5"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14:14:00Z</dcterms:created>
  <dc:creator>WPS_1450097425</dc:creator>
  <cp:lastModifiedBy>WPS_1450097425</cp:lastModifiedBy>
  <dcterms:modified xsi:type="dcterms:W3CDTF">2023-10-08T07:11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14B0D23B39B4BE7B9BA9704CDCF3681_11</vt:lpwstr>
  </property>
</Properties>
</file>